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9. Primers used for mutation screening.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7"/>
        <w:gridCol w:w="1211"/>
        <w:gridCol w:w="1373"/>
        <w:gridCol w:w="2269"/>
        <w:gridCol w:w="2384"/>
        <w:gridCol w:w="1158"/>
      </w:tblGrid>
      <w:tr>
        <w:trPr>
          <w:trHeight w:val="252" w:hRule="atLeast"/>
        </w:trPr>
        <w:tc>
          <w:tcPr>
            <w:tcW w:w="6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Exon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Amplicon name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Amplicon size (bp)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Forward primer (5'-3')</w:t>
            </w:r>
          </w:p>
        </w:tc>
        <w:tc>
          <w:tcPr>
            <w:tcW w:w="2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Reverse primer (5'-3'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Annealing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47-4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7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GCAACAGCATGATGTGAGG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GTGGTCACACCAACAAAC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2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45-4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7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AACCTCAAGACCCCAGAC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CTCGGTCTTTCCTTTTTCC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43-4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3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TCAGAGATGCCGCTTTTG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GAGACCTCCCAGCTTCTC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58-59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6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TCATTCACCTCCTCAACAATTC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GTCAGGAACTTTCCCAGAGC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39-4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CTTCACTTCCAAGCTCCAG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AGGGAGCCTCTTGGACTG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2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37-3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7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ACTCCTGCTGTGCAGAAAC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CTGGGTACTCAGGGTGTGG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1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60-61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84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GAGTGGCTGGTGTACTTT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CTGACGTAAGCCAATTTAAGG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62-63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26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CCTCACCTGACAGCATAC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ACAAACACGACCGTGGAG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35-3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90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AACCTTGCAACAGGGACTG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GCCCCCACTCATATAGGT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33-3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4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CTTCCTGCTCAACTTCTGG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AACTCACAGCTCCCCTCTG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2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31-3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AATCTCATTCCCAGTGG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TGTCTGGCATCAGGAGT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29-3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15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AAGTGCAGTCACACCAG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AAGCTGCCTGTTTTATGC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27-2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49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CGGCAGAATGCTGTTCTA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AGGTGGCACCAAGTACACC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25-2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02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GGGCCACTTACTTTCTTTG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CCCAGGAAAAATGCTTA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23-2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3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ACCACATGCCTCCTCTTTC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TGGACTAGCCACCTGCAA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7 + 1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21-2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3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CACCTTTGCTTCCAAAAAG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ATCTTGCCATATCCCTG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 + tpQ 5%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19-2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1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GGGGCTGCTTACCTTTATCC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AAGCACACCTGCACAATCC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56-57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4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TTTGCGACACATTTGAGACTTC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TGAGAACTCCTCCCTACTTTGG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13-1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3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TCTATGTCCATGCCTCGTG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GGTCCTCAGCCAAGTATG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11-12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2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GCTGCAGCGAATAGGAAAG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CATGCCACTCAGATGTTCC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9-10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87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ATTGCAAAGATGGCTCGTTC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CTGTTGCAGGCAAAGGTACA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7-8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98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CTAACCACTCGGCATCGT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CTGTCCTCGTCAGCAAAA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5-6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93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CCTGGGGGATGAGGATGT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TCTGAGAGAGCCGGGACAG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3-4</w:t>
            </w:r>
          </w:p>
        </w:tc>
        <w:tc>
          <w:tcPr>
            <w:tcW w:w="137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61</w:t>
            </w:r>
          </w:p>
        </w:tc>
        <w:tc>
          <w:tcPr>
            <w:tcW w:w="22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TGGAAGAGGCGGTGATTTT</w:t>
            </w:r>
          </w:p>
        </w:tc>
        <w:tc>
          <w:tcPr>
            <w:tcW w:w="238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CCACACAGGCTTTACGAAT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  <w:tr>
        <w:trPr>
          <w:trHeight w:val="260" w:hRule="atLeast"/>
        </w:trPr>
        <w:tc>
          <w:tcPr>
            <w:tcW w:w="6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5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HANK2_1-2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84</w:t>
            </w:r>
          </w:p>
        </w:tc>
        <w:tc>
          <w:tcPr>
            <w:tcW w:w="22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CCTGCCTTGTGATGGTTT</w:t>
            </w:r>
          </w:p>
        </w:tc>
        <w:tc>
          <w:tcPr>
            <w:tcW w:w="23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TCTGAAGACCCAGCCATGT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5°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9:00Z</dcterms:created>
  <dc:creator>i</dc:creator>
  <dc:description/>
  <cp:keywords/>
  <dc:language>en-US</dc:language>
  <cp:lastModifiedBy>i</cp:lastModifiedBy>
  <dcterms:modified xsi:type="dcterms:W3CDTF">2011-12-26T10:59:00Z</dcterms:modified>
  <cp:revision>2</cp:revision>
  <dc:subject/>
  <dc:title>Supplementary Table 7</dc:title>
</cp:coreProperties>
</file>